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E0D" w:rsidRPr="00094E0D" w:rsidRDefault="00094E0D" w:rsidP="00094E0D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954CF2" w:rsidRPr="00954CF2" w:rsidRDefault="00954CF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D405C">
        <w:rPr>
          <w:rFonts w:ascii="Times New Roman" w:hAnsi="Times New Roman" w:cs="Times New Roman"/>
          <w:b/>
          <w:sz w:val="24"/>
          <w:szCs w:val="24"/>
        </w:rPr>
        <w:t>1</w:t>
      </w:r>
      <w:r w:rsidR="006B576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Flow Chart </w:t>
      </w:r>
      <w:r w:rsidR="006B576A">
        <w:rPr>
          <w:rFonts w:ascii="Times New Roman" w:hAnsi="Times New Roman" w:cs="Times New Roman"/>
          <w:b/>
          <w:sz w:val="24"/>
          <w:szCs w:val="24"/>
        </w:rPr>
        <w:t>showing Exclusions and Sample Sizes</w:t>
      </w:r>
    </w:p>
    <w:p w:rsidR="00954CF2" w:rsidRDefault="00954CF2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E23307" wp14:editId="04CC6811">
                <wp:simplePos x="0" y="0"/>
                <wp:positionH relativeFrom="column">
                  <wp:posOffset>1158949</wp:posOffset>
                </wp:positionH>
                <wp:positionV relativeFrom="paragraph">
                  <wp:posOffset>128551</wp:posOffset>
                </wp:positionV>
                <wp:extent cx="2658139" cy="722511"/>
                <wp:effectExtent l="0" t="0" r="27940" b="2095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8139" cy="7225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41738" w:rsidRDefault="00641738" w:rsidP="00641738">
                            <w:pPr>
                              <w:spacing w:before="120"/>
                            </w:pPr>
                            <w:r w:rsidRPr="004F79AB">
                              <w:rPr>
                                <w:b/>
                              </w:rPr>
                              <w:t>Initial sample:</w:t>
                            </w:r>
                            <w:r>
                              <w:t xml:space="preserve"> </w:t>
                            </w:r>
                            <w:r w:rsidR="00560FBC">
                              <w:t>Initial enrollment in the N</w:t>
                            </w:r>
                            <w:r w:rsidR="00124585">
                              <w:t>ational Children’s Study</w:t>
                            </w:r>
                            <w:r w:rsidR="00560FBC">
                              <w:t xml:space="preserve"> - </w:t>
                            </w:r>
                            <w:r w:rsidR="00E57BFA">
                              <w:t>5000 children</w:t>
                            </w:r>
                          </w:p>
                          <w:p w:rsidR="00E57BFA" w:rsidRDefault="00E57BFA" w:rsidP="00641738">
                            <w:pPr>
                              <w:spacing w:before="120"/>
                            </w:pPr>
                          </w:p>
                          <w:p w:rsidR="00641738" w:rsidRDefault="00641738" w:rsidP="0064173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91.25pt;margin-top:10.1pt;width:209.3pt;height:5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" fillcolor="white [3201]" strokecolor="#f79646 [3209]" strokeweight="2pt">
                <v:textbox>
                  <w:txbxContent>
                    <w:p w:rsidR="00641738" w:rsidRDefault="00641738" w:rsidP="00641738">
                      <w:pPr>
                        <w:spacing w:before="120"/>
                      </w:pPr>
                      <w:r w:rsidRPr="004F79AB">
                        <w:rPr>
                          <w:b/>
                        </w:rPr>
                        <w:t>Initial sample:</w:t>
                      </w:r>
                      <w:r>
                        <w:t xml:space="preserve"> </w:t>
                      </w:r>
                      <w:r w:rsidR="00560FBC">
                        <w:t>Initial enrollment in the N</w:t>
                      </w:r>
                      <w:r w:rsidR="00124585">
                        <w:t>ational Children’s Study</w:t>
                      </w:r>
                      <w:r w:rsidR="00560FBC">
                        <w:t xml:space="preserve"> - </w:t>
                      </w:r>
                      <w:r w:rsidR="00E57BFA">
                        <w:t>5000 children</w:t>
                      </w:r>
                    </w:p>
                    <w:p w:rsidR="00E57BFA" w:rsidRDefault="00E57BFA" w:rsidP="00641738">
                      <w:pPr>
                        <w:spacing w:before="120"/>
                      </w:pPr>
                    </w:p>
                    <w:p w:rsidR="00641738" w:rsidRDefault="00641738" w:rsidP="0064173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954CF2" w:rsidRDefault="00954CF2"/>
    <w:p w:rsidR="00A13942" w:rsidRDefault="00A1394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E2AA3A" wp14:editId="09A9681D">
                <wp:simplePos x="0" y="0"/>
                <wp:positionH relativeFrom="column">
                  <wp:posOffset>2441275</wp:posOffset>
                </wp:positionH>
                <wp:positionV relativeFrom="paragraph">
                  <wp:posOffset>56347</wp:posOffset>
                </wp:positionV>
                <wp:extent cx="8256" cy="3623095"/>
                <wp:effectExtent l="95250" t="0" r="67945" b="539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56" cy="36230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92.25pt;margin-top:4.45pt;width:.65pt;height:285.3pt;flip:x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" strokecolor="#4579b8 [3044]">
                <v:stroke endarrow="open"/>
              </v:shape>
            </w:pict>
          </mc:Fallback>
        </mc:AlternateContent>
      </w:r>
    </w:p>
    <w:p w:rsidR="00A13942" w:rsidRDefault="00C64C0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24DD6B" wp14:editId="724F14C8">
                <wp:simplePos x="0" y="0"/>
                <wp:positionH relativeFrom="column">
                  <wp:posOffset>3338623</wp:posOffset>
                </wp:positionH>
                <wp:positionV relativeFrom="paragraph">
                  <wp:posOffset>74989</wp:posOffset>
                </wp:positionV>
                <wp:extent cx="2760345" cy="2668772"/>
                <wp:effectExtent l="0" t="0" r="20955" b="1778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0345" cy="266877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6257" w:rsidRPr="004F79BF" w:rsidRDefault="00CC6257" w:rsidP="00CC6257">
                            <w:pPr>
                              <w:spacing w:after="120" w:line="240" w:lineRule="auto"/>
                              <w:rPr>
                                <w:b/>
                              </w:rPr>
                            </w:pPr>
                            <w:r w:rsidRPr="004F79BF">
                              <w:rPr>
                                <w:b/>
                              </w:rPr>
                              <w:t>Exclusions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  <w:p w:rsidR="00CC6257" w:rsidRDefault="00E57BFA" w:rsidP="00CC6257">
                            <w:pPr>
                              <w:spacing w:after="0" w:line="240" w:lineRule="auto"/>
                            </w:pPr>
                            <w:r>
                              <w:t>Children lost to follow-up by the 30 month exam</w:t>
                            </w:r>
                            <w:r w:rsidR="00CC6257">
                              <w:t xml:space="preserve"> = </w:t>
                            </w:r>
                            <w:r>
                              <w:t>1989</w:t>
                            </w:r>
                          </w:p>
                          <w:p w:rsidR="00C64C02" w:rsidRDefault="00C64C02" w:rsidP="00CC6257">
                            <w:pPr>
                              <w:spacing w:after="0" w:line="240" w:lineRule="auto"/>
                            </w:pPr>
                          </w:p>
                          <w:p w:rsidR="00E57BFA" w:rsidRDefault="00E57BFA" w:rsidP="00CC6257">
                            <w:pPr>
                              <w:spacing w:after="0" w:line="240" w:lineRule="auto"/>
                            </w:pPr>
                            <w:r>
                              <w:t xml:space="preserve">Children with missing soda/sports/fruit drink </w:t>
                            </w:r>
                            <w:r w:rsidR="00C64C02">
                              <w:t xml:space="preserve">and 100% juice </w:t>
                            </w:r>
                            <w:r>
                              <w:t>intake data=73/71</w:t>
                            </w:r>
                          </w:p>
                          <w:p w:rsidR="00E57BFA" w:rsidRDefault="00E57BFA" w:rsidP="00CC6257">
                            <w:pPr>
                              <w:spacing w:after="0" w:line="240" w:lineRule="auto"/>
                            </w:pPr>
                          </w:p>
                          <w:p w:rsidR="00C64C02" w:rsidRDefault="00C64C02" w:rsidP="00CC6257">
                            <w:pPr>
                              <w:spacing w:after="0" w:line="240" w:lineRule="auto"/>
                            </w:pPr>
                            <w:r>
                              <w:t>Children with missing asthma status at the 18/24 month exam</w:t>
                            </w:r>
                            <w:r w:rsidR="009C56F5">
                              <w:t xml:space="preserve"> data</w:t>
                            </w:r>
                            <w:r>
                              <w:t>=820</w:t>
                            </w:r>
                          </w:p>
                          <w:p w:rsidR="009C56F5" w:rsidRDefault="009C56F5" w:rsidP="00CC6257">
                            <w:pPr>
                              <w:spacing w:after="0" w:line="240" w:lineRule="auto"/>
                            </w:pPr>
                          </w:p>
                          <w:p w:rsidR="00124585" w:rsidRDefault="00124585" w:rsidP="00CC6257">
                            <w:pPr>
                              <w:spacing w:after="0" w:line="240" w:lineRule="auto"/>
                            </w:pPr>
                            <w:r>
                              <w:t>Subtotal n=21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262.9pt;margin-top:5.9pt;width:217.35pt;height:21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" fillcolor="white [3201]" strokecolor="#f79646 [3209]" strokeweight="2pt">
                <v:textbox>
                  <w:txbxContent>
                    <w:p w:rsidR="00CC6257" w:rsidRPr="004F79BF" w:rsidRDefault="00CC6257" w:rsidP="00CC6257">
                      <w:pPr>
                        <w:spacing w:after="120" w:line="240" w:lineRule="auto"/>
                        <w:rPr>
                          <w:b/>
                        </w:rPr>
                      </w:pPr>
                      <w:r w:rsidRPr="004F79BF">
                        <w:rPr>
                          <w:b/>
                        </w:rPr>
                        <w:t>Exclusions</w:t>
                      </w:r>
                      <w:r>
                        <w:rPr>
                          <w:b/>
                        </w:rPr>
                        <w:t>:</w:t>
                      </w:r>
                    </w:p>
                    <w:p w:rsidR="00CC6257" w:rsidRDefault="00E57BFA" w:rsidP="00CC6257">
                      <w:pPr>
                        <w:spacing w:after="0" w:line="240" w:lineRule="auto"/>
                      </w:pPr>
                      <w:r>
                        <w:t>Children lost to follow-up by the 30 month exam</w:t>
                      </w:r>
                      <w:r w:rsidR="00CC6257">
                        <w:t xml:space="preserve"> = </w:t>
                      </w:r>
                      <w:r>
                        <w:t>1989</w:t>
                      </w:r>
                    </w:p>
                    <w:p w:rsidR="00C64C02" w:rsidRDefault="00C64C02" w:rsidP="00CC6257">
                      <w:pPr>
                        <w:spacing w:after="0" w:line="240" w:lineRule="auto"/>
                      </w:pPr>
                    </w:p>
                    <w:p w:rsidR="00E57BFA" w:rsidRDefault="00E57BFA" w:rsidP="00CC6257">
                      <w:pPr>
                        <w:spacing w:after="0" w:line="240" w:lineRule="auto"/>
                      </w:pPr>
                      <w:r>
                        <w:t xml:space="preserve">Children with missing soda/sports/fruit drink </w:t>
                      </w:r>
                      <w:r w:rsidR="00C64C02">
                        <w:t xml:space="preserve">and 100% juice </w:t>
                      </w:r>
                      <w:r>
                        <w:t>intake data=73/71</w:t>
                      </w:r>
                    </w:p>
                    <w:p w:rsidR="00E57BFA" w:rsidRDefault="00E57BFA" w:rsidP="00CC6257">
                      <w:pPr>
                        <w:spacing w:after="0" w:line="240" w:lineRule="auto"/>
                      </w:pPr>
                    </w:p>
                    <w:p w:rsidR="00C64C02" w:rsidRDefault="00C64C02" w:rsidP="00CC6257">
                      <w:pPr>
                        <w:spacing w:after="0" w:line="240" w:lineRule="auto"/>
                      </w:pPr>
                      <w:r>
                        <w:t xml:space="preserve">Children with missing asthma status at the </w:t>
                      </w:r>
                      <w:r>
                        <w:t>18/</w:t>
                      </w:r>
                      <w:bookmarkStart w:id="1" w:name="_GoBack"/>
                      <w:bookmarkEnd w:id="1"/>
                      <w:r>
                        <w:t>24 month exam</w:t>
                      </w:r>
                      <w:r w:rsidR="009C56F5">
                        <w:t xml:space="preserve"> data</w:t>
                      </w:r>
                      <w:r>
                        <w:t>=820</w:t>
                      </w:r>
                    </w:p>
                    <w:p w:rsidR="009C56F5" w:rsidRDefault="009C56F5" w:rsidP="00CC6257">
                      <w:pPr>
                        <w:spacing w:after="0" w:line="240" w:lineRule="auto"/>
                      </w:pPr>
                    </w:p>
                    <w:p w:rsidR="00124585" w:rsidRDefault="00124585" w:rsidP="00CC6257">
                      <w:pPr>
                        <w:spacing w:after="0" w:line="240" w:lineRule="auto"/>
                      </w:pPr>
                      <w:r>
                        <w:t>Subtotal n=2118</w:t>
                      </w:r>
                    </w:p>
                  </w:txbxContent>
                </v:textbox>
              </v:rect>
            </w:pict>
          </mc:Fallback>
        </mc:AlternateContent>
      </w:r>
    </w:p>
    <w:p w:rsidR="00A13942" w:rsidRDefault="00A13942"/>
    <w:p w:rsidR="00A13942" w:rsidRDefault="00A1394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49530</wp:posOffset>
                </wp:positionH>
                <wp:positionV relativeFrom="paragraph">
                  <wp:posOffset>70749</wp:posOffset>
                </wp:positionV>
                <wp:extent cx="845162" cy="0"/>
                <wp:effectExtent l="0" t="76200" r="12700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5162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1" o:spid="_x0000_s1026" type="#_x0000_t32" style="position:absolute;margin-left:192.9pt;margin-top:5.55pt;width:66.55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" strokecolor="#4579b8 [3044]">
                <v:stroke endarrow="open"/>
              </v:shape>
            </w:pict>
          </mc:Fallback>
        </mc:AlternateContent>
      </w:r>
    </w:p>
    <w:p w:rsidR="00A13942" w:rsidRDefault="00A13942"/>
    <w:p w:rsidR="00A13942" w:rsidRDefault="00A13942"/>
    <w:p w:rsidR="00A13942" w:rsidRDefault="00A13942"/>
    <w:p w:rsidR="00A13942" w:rsidRDefault="00A13942"/>
    <w:p w:rsidR="00A13942" w:rsidRDefault="00A13942"/>
    <w:p w:rsidR="00A13942" w:rsidRDefault="00A13942"/>
    <w:p w:rsidR="00A13942" w:rsidRDefault="00A13942"/>
    <w:p w:rsidR="00A13942" w:rsidRDefault="00A13942" w:rsidP="00A13942">
      <w:pPr>
        <w:spacing w:after="0" w:line="240" w:lineRule="auto"/>
      </w:pPr>
    </w:p>
    <w:p w:rsidR="00A13942" w:rsidRDefault="005D56F4" w:rsidP="00A1394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286540</wp:posOffset>
                </wp:positionH>
                <wp:positionV relativeFrom="paragraph">
                  <wp:posOffset>2600</wp:posOffset>
                </wp:positionV>
                <wp:extent cx="2777706" cy="2923954"/>
                <wp:effectExtent l="0" t="0" r="22860" b="101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7706" cy="292395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56F4" w:rsidRDefault="005D56F4" w:rsidP="005D56F4">
                            <w:pPr>
                              <w:spacing w:after="0" w:line="240" w:lineRule="auto"/>
                            </w:pPr>
                            <w:r w:rsidRPr="004F79AB">
                              <w:rPr>
                                <w:b/>
                              </w:rPr>
                              <w:t>Sample</w:t>
                            </w:r>
                            <w:r w:rsidR="00124585">
                              <w:rPr>
                                <w:b/>
                              </w:rPr>
                              <w:t>s</w:t>
                            </w:r>
                            <w:r w:rsidRPr="004F79AB">
                              <w:rPr>
                                <w:b/>
                              </w:rPr>
                              <w:t xml:space="preserve"> for </w:t>
                            </w:r>
                            <w:r w:rsidR="00124585">
                              <w:rPr>
                                <w:b/>
                              </w:rPr>
                              <w:t>a</w:t>
                            </w:r>
                            <w:r w:rsidRPr="004F79AB">
                              <w:rPr>
                                <w:b/>
                              </w:rPr>
                              <w:t>sthma analysis</w:t>
                            </w:r>
                            <w:r w:rsidR="00124585">
                              <w:rPr>
                                <w:b/>
                              </w:rPr>
                              <w:t xml:space="preserve"> by analysis model</w:t>
                            </w:r>
                            <w:r>
                              <w:t xml:space="preserve">: </w:t>
                            </w:r>
                          </w:p>
                          <w:p w:rsidR="00CC6257" w:rsidRDefault="00560FBC" w:rsidP="005D56F4">
                            <w:pPr>
                              <w:spacing w:after="0" w:line="240" w:lineRule="auto"/>
                            </w:pPr>
                            <w:r>
                              <w:t>n=</w:t>
                            </w:r>
                            <w:r w:rsidR="005D56F4">
                              <w:t>2</w:t>
                            </w:r>
                            <w:r>
                              <w:t>099/2096 participants for model 1 analysis of soda/sports/fruit drinks/ 100% juice (missing overweight status, and fruit/ vegetable intakes, n=19/22)</w:t>
                            </w:r>
                          </w:p>
                          <w:p w:rsidR="00CC6257" w:rsidRDefault="00CC6257" w:rsidP="00CC6257">
                            <w:pPr>
                              <w:spacing w:after="0" w:line="240" w:lineRule="auto"/>
                            </w:pPr>
                          </w:p>
                          <w:p w:rsidR="00560FBC" w:rsidRDefault="00560FBC" w:rsidP="00560FBC">
                            <w:pPr>
                              <w:spacing w:after="0" w:line="240" w:lineRule="auto"/>
                            </w:pPr>
                            <w:r>
                              <w:t>n=1835/1832 participants for model 2 analysis of soda/sports/fruit drinks/ 100% juice (missing hours exposed to in-door smoke, n=264/267)</w:t>
                            </w:r>
                          </w:p>
                          <w:p w:rsidR="00CC6257" w:rsidRDefault="00CC6257" w:rsidP="00CC6257">
                            <w:pPr>
                              <w:spacing w:after="0" w:line="240" w:lineRule="auto"/>
                            </w:pPr>
                          </w:p>
                          <w:p w:rsidR="00CC6257" w:rsidRDefault="00560FBC" w:rsidP="00CC6257">
                            <w:pPr>
                              <w:spacing w:after="0" w:line="240" w:lineRule="auto"/>
                            </w:pPr>
                            <w:r>
                              <w:t>n=1793/1790 participants for model 3 analysis of soda/sports/fruit drinks/ 100% juice (missing mother’s education level, n=42/</w:t>
                            </w:r>
                            <w:r w:rsidR="00124585">
                              <w:t>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8" style="position:absolute;margin-left:101.3pt;margin-top:.2pt;width:218.7pt;height:23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" fillcolor="white [3201]" strokecolor="#f79646 [3209]" strokeweight="2pt">
                <v:textbox>
                  <w:txbxContent>
                    <w:p w:rsidR="005D56F4" w:rsidRDefault="005D56F4" w:rsidP="005D56F4">
                      <w:pPr>
                        <w:spacing w:after="0" w:line="240" w:lineRule="auto"/>
                      </w:pPr>
                      <w:r w:rsidRPr="004F79AB">
                        <w:rPr>
                          <w:b/>
                        </w:rPr>
                        <w:t>Sample</w:t>
                      </w:r>
                      <w:r w:rsidR="00124585">
                        <w:rPr>
                          <w:b/>
                        </w:rPr>
                        <w:t>s</w:t>
                      </w:r>
                      <w:r w:rsidRPr="004F79AB">
                        <w:rPr>
                          <w:b/>
                        </w:rPr>
                        <w:t xml:space="preserve"> for </w:t>
                      </w:r>
                      <w:r w:rsidR="00124585">
                        <w:rPr>
                          <w:b/>
                        </w:rPr>
                        <w:t>a</w:t>
                      </w:r>
                      <w:r w:rsidRPr="004F79AB">
                        <w:rPr>
                          <w:b/>
                        </w:rPr>
                        <w:t>sthma analysis</w:t>
                      </w:r>
                      <w:r w:rsidR="00124585">
                        <w:rPr>
                          <w:b/>
                        </w:rPr>
                        <w:t xml:space="preserve"> by analysis model</w:t>
                      </w:r>
                      <w:r>
                        <w:t xml:space="preserve">: </w:t>
                      </w:r>
                    </w:p>
                    <w:p w:rsidR="00CC6257" w:rsidRDefault="00560FBC" w:rsidP="005D56F4">
                      <w:pPr>
                        <w:spacing w:after="0" w:line="240" w:lineRule="auto"/>
                      </w:pPr>
                      <w:r>
                        <w:t>n=</w:t>
                      </w:r>
                      <w:r w:rsidR="005D56F4">
                        <w:t>2</w:t>
                      </w:r>
                      <w:r>
                        <w:t>099/2096 participants for model 1 analysis of soda/sports/fruit drinks/ 100% juice (missing overweight status, and fruit/ vegetable intakes, n=19/22)</w:t>
                      </w:r>
                    </w:p>
                    <w:p w:rsidR="00CC6257" w:rsidRDefault="00CC6257" w:rsidP="00CC6257">
                      <w:pPr>
                        <w:spacing w:after="0" w:line="240" w:lineRule="auto"/>
                      </w:pPr>
                    </w:p>
                    <w:p w:rsidR="00560FBC" w:rsidRDefault="00560FBC" w:rsidP="00560FBC">
                      <w:pPr>
                        <w:spacing w:after="0" w:line="240" w:lineRule="auto"/>
                      </w:pPr>
                      <w:r>
                        <w:t xml:space="preserve">n=1835/1832 participants for model 2 analysis of </w:t>
                      </w:r>
                      <w:r>
                        <w:t>soda/sports/fruit drinks/ 100% juice</w:t>
                      </w:r>
                      <w:r>
                        <w:t xml:space="preserve"> (missing hours exposed to in-door smoke, n=264/267)</w:t>
                      </w:r>
                    </w:p>
                    <w:p w:rsidR="00CC6257" w:rsidRDefault="00CC6257" w:rsidP="00CC6257">
                      <w:pPr>
                        <w:spacing w:after="0" w:line="240" w:lineRule="auto"/>
                      </w:pPr>
                    </w:p>
                    <w:p w:rsidR="00CC6257" w:rsidRDefault="00560FBC" w:rsidP="00CC6257">
                      <w:pPr>
                        <w:spacing w:after="0" w:line="240" w:lineRule="auto"/>
                      </w:pPr>
                      <w:r>
                        <w:t xml:space="preserve">n=1793/1790 participants for model 3 analysis of </w:t>
                      </w:r>
                      <w:r>
                        <w:t>soda/sports/fruit drinks/ 100% juice</w:t>
                      </w:r>
                      <w:r>
                        <w:t xml:space="preserve"> (missing mother’s education level, n=42/</w:t>
                      </w:r>
                      <w:r w:rsidR="00124585">
                        <w:t>45)</w:t>
                      </w:r>
                    </w:p>
                  </w:txbxContent>
                </v:textbox>
              </v:rect>
            </w:pict>
          </mc:Fallback>
        </mc:AlternateContent>
      </w:r>
    </w:p>
    <w:p w:rsidR="005D56F4" w:rsidRDefault="005D56F4" w:rsidP="00A13942">
      <w:pPr>
        <w:spacing w:after="0" w:line="240" w:lineRule="auto"/>
        <w:rPr>
          <w:b/>
        </w:rPr>
      </w:pPr>
    </w:p>
    <w:p w:rsidR="005D56F4" w:rsidRDefault="005D56F4" w:rsidP="00A13942">
      <w:pPr>
        <w:spacing w:after="0" w:line="240" w:lineRule="auto"/>
        <w:rPr>
          <w:b/>
        </w:rPr>
      </w:pPr>
    </w:p>
    <w:p w:rsidR="005D56F4" w:rsidRDefault="005D56F4" w:rsidP="00A13942">
      <w:pPr>
        <w:spacing w:after="0" w:line="240" w:lineRule="auto"/>
        <w:rPr>
          <w:b/>
        </w:rPr>
      </w:pPr>
    </w:p>
    <w:p w:rsidR="005D56F4" w:rsidRDefault="005D56F4" w:rsidP="00A13942">
      <w:pPr>
        <w:spacing w:after="0" w:line="240" w:lineRule="auto"/>
        <w:rPr>
          <w:b/>
        </w:rPr>
      </w:pPr>
    </w:p>
    <w:p w:rsidR="005D56F4" w:rsidRDefault="005D56F4" w:rsidP="00A13942">
      <w:pPr>
        <w:spacing w:after="0" w:line="240" w:lineRule="auto"/>
        <w:rPr>
          <w:b/>
        </w:rPr>
      </w:pPr>
    </w:p>
    <w:p w:rsidR="005D56F4" w:rsidRDefault="005D56F4" w:rsidP="00A13942">
      <w:pPr>
        <w:spacing w:after="0" w:line="240" w:lineRule="auto"/>
        <w:rPr>
          <w:b/>
        </w:rPr>
      </w:pPr>
    </w:p>
    <w:p w:rsidR="005D56F4" w:rsidRDefault="005D56F4" w:rsidP="00A13942">
      <w:pPr>
        <w:spacing w:after="0" w:line="240" w:lineRule="auto"/>
        <w:rPr>
          <w:b/>
        </w:rPr>
      </w:pPr>
    </w:p>
    <w:p w:rsidR="00E57BFA" w:rsidRDefault="00E57BFA"/>
    <w:sectPr w:rsidR="00E57BFA" w:rsidSect="00806C4B">
      <w:pgSz w:w="12240" w:h="15840"/>
      <w:pgMar w:top="45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180"/>
    <w:rsid w:val="00052168"/>
    <w:rsid w:val="000706C8"/>
    <w:rsid w:val="00094E0D"/>
    <w:rsid w:val="00124585"/>
    <w:rsid w:val="00165134"/>
    <w:rsid w:val="001D405C"/>
    <w:rsid w:val="001E73AE"/>
    <w:rsid w:val="00240285"/>
    <w:rsid w:val="0029564A"/>
    <w:rsid w:val="002B6E91"/>
    <w:rsid w:val="002C5777"/>
    <w:rsid w:val="002E3386"/>
    <w:rsid w:val="00320716"/>
    <w:rsid w:val="00320A25"/>
    <w:rsid w:val="0038381F"/>
    <w:rsid w:val="003D7C0E"/>
    <w:rsid w:val="004165EE"/>
    <w:rsid w:val="0047308E"/>
    <w:rsid w:val="00497363"/>
    <w:rsid w:val="004F79AB"/>
    <w:rsid w:val="004F79BF"/>
    <w:rsid w:val="00530A6F"/>
    <w:rsid w:val="00532B16"/>
    <w:rsid w:val="00560FBC"/>
    <w:rsid w:val="005D56F4"/>
    <w:rsid w:val="005E0BA0"/>
    <w:rsid w:val="00621359"/>
    <w:rsid w:val="00641738"/>
    <w:rsid w:val="006B576A"/>
    <w:rsid w:val="006B7180"/>
    <w:rsid w:val="007558C2"/>
    <w:rsid w:val="007909C5"/>
    <w:rsid w:val="007C390B"/>
    <w:rsid w:val="007C746B"/>
    <w:rsid w:val="00806C4B"/>
    <w:rsid w:val="008717FB"/>
    <w:rsid w:val="00873455"/>
    <w:rsid w:val="008A6A73"/>
    <w:rsid w:val="00954CF2"/>
    <w:rsid w:val="00983F8A"/>
    <w:rsid w:val="00993729"/>
    <w:rsid w:val="009C56F5"/>
    <w:rsid w:val="00A13942"/>
    <w:rsid w:val="00A324BF"/>
    <w:rsid w:val="00A50055"/>
    <w:rsid w:val="00A659A1"/>
    <w:rsid w:val="00A742A2"/>
    <w:rsid w:val="00A755CF"/>
    <w:rsid w:val="00AB07C3"/>
    <w:rsid w:val="00AE622B"/>
    <w:rsid w:val="00B0315B"/>
    <w:rsid w:val="00B20C67"/>
    <w:rsid w:val="00B26F03"/>
    <w:rsid w:val="00B433BA"/>
    <w:rsid w:val="00BD4B01"/>
    <w:rsid w:val="00BE4ACC"/>
    <w:rsid w:val="00C64C02"/>
    <w:rsid w:val="00CC13F4"/>
    <w:rsid w:val="00CC6257"/>
    <w:rsid w:val="00D05196"/>
    <w:rsid w:val="00D82DF2"/>
    <w:rsid w:val="00D87AC6"/>
    <w:rsid w:val="00DA3278"/>
    <w:rsid w:val="00E57BFA"/>
    <w:rsid w:val="00E85A1A"/>
    <w:rsid w:val="00F56ACC"/>
    <w:rsid w:val="00F6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ne</dc:creator>
  <cp:lastModifiedBy>Luanne</cp:lastModifiedBy>
  <cp:revision>3</cp:revision>
  <dcterms:created xsi:type="dcterms:W3CDTF">2020-01-03T18:42:00Z</dcterms:created>
  <dcterms:modified xsi:type="dcterms:W3CDTF">2020-01-23T15:32:00Z</dcterms:modified>
</cp:coreProperties>
</file>